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CCCCD" w14:textId="4DDF629E" w:rsidR="003850A6" w:rsidRDefault="003850A6" w:rsidP="00922B30">
      <w:pPr>
        <w:pStyle w:val="NoSpacing"/>
        <w:jc w:val="center"/>
        <w:rPr>
          <w:rFonts w:ascii="Arial" w:hAnsi="Arial" w:cs="Arial"/>
        </w:rPr>
      </w:pPr>
      <w:r w:rsidRPr="003850A6">
        <w:rPr>
          <w:rFonts w:ascii="Arial" w:hAnsi="Arial" w:cs="Arial"/>
          <w:b/>
        </w:rPr>
        <w:t xml:space="preserve">Supplemental Material </w:t>
      </w:r>
    </w:p>
    <w:p w14:paraId="5D599D87" w14:textId="77777777" w:rsidR="003850A6" w:rsidRDefault="003850A6" w:rsidP="003850A6">
      <w:pPr>
        <w:pStyle w:val="NoSpacing"/>
        <w:rPr>
          <w:rFonts w:ascii="Arial" w:hAnsi="Arial" w:cs="Arial"/>
        </w:rPr>
      </w:pPr>
    </w:p>
    <w:p w14:paraId="35D21896" w14:textId="74F00E85" w:rsidR="00506827" w:rsidRPr="0002589D" w:rsidRDefault="00506827" w:rsidP="00506827">
      <w:r w:rsidRPr="0002589D">
        <w:rPr>
          <w:rFonts w:ascii="Arial" w:hAnsi="Arial" w:cs="Arial"/>
        </w:rPr>
        <w:t xml:space="preserve">Table </w:t>
      </w:r>
      <w:r w:rsidR="00B96BB5">
        <w:rPr>
          <w:rFonts w:ascii="Arial" w:hAnsi="Arial" w:cs="Arial"/>
        </w:rPr>
        <w:t>E1</w:t>
      </w:r>
      <w:r w:rsidRPr="0002589D">
        <w:rPr>
          <w:rFonts w:ascii="Arial" w:hAnsi="Arial" w:cs="Arial"/>
        </w:rPr>
        <w:t xml:space="preserve">. Differences in </w:t>
      </w:r>
      <w:r w:rsidR="00B96BB5">
        <w:rPr>
          <w:rFonts w:ascii="Arial" w:hAnsi="Arial" w:cs="Arial"/>
        </w:rPr>
        <w:t>Individual Organ Involvement</w:t>
      </w:r>
      <w:r w:rsidRPr="0002589D">
        <w:rPr>
          <w:rFonts w:ascii="Arial" w:hAnsi="Arial" w:cs="Arial"/>
        </w:rPr>
        <w:t xml:space="preserve"> across Phenotypes</w:t>
      </w:r>
      <w:r>
        <w:rPr>
          <w:rFonts w:ascii="Arial" w:hAnsi="Arial" w:cs="Arial"/>
        </w:rPr>
        <w:t xml:space="preserve"> </w:t>
      </w:r>
      <w:r w:rsidR="00B96BB5">
        <w:rPr>
          <w:rFonts w:ascii="Arial" w:hAnsi="Arial" w:cs="Arial"/>
        </w:rPr>
        <w:t xml:space="preserve"> </w:t>
      </w:r>
      <w:r w:rsidR="00490EF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</w:p>
    <w:tbl>
      <w:tblPr>
        <w:tblW w:w="12096" w:type="dxa"/>
        <w:jc w:val="center"/>
        <w:tblLayout w:type="fixed"/>
        <w:tblLook w:val="0420" w:firstRow="1" w:lastRow="0" w:firstColumn="0" w:lastColumn="0" w:noHBand="0" w:noVBand="1"/>
      </w:tblPr>
      <w:tblGrid>
        <w:gridCol w:w="1710"/>
        <w:gridCol w:w="1530"/>
        <w:gridCol w:w="1530"/>
        <w:gridCol w:w="1440"/>
        <w:gridCol w:w="1530"/>
        <w:gridCol w:w="1440"/>
        <w:gridCol w:w="1440"/>
        <w:gridCol w:w="1476"/>
      </w:tblGrid>
      <w:tr w:rsidR="00506827" w:rsidRPr="00922B30" w14:paraId="0E56822A" w14:textId="77777777" w:rsidTr="0026595F">
        <w:trPr>
          <w:cantSplit/>
          <w:tblHeader/>
          <w:jc w:val="center"/>
        </w:trPr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C819C" w14:textId="77777777" w:rsidR="00506827" w:rsidRPr="00922B30" w:rsidRDefault="00506827" w:rsidP="00E227A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922B30">
              <w:rPr>
                <w:rFonts w:ascii="Arial" w:eastAsia="Calibri" w:hAnsi="Arial" w:cs="Arial"/>
                <w:sz w:val="20"/>
                <w:szCs w:val="20"/>
              </w:rPr>
              <w:t>Characteristic</w:t>
            </w:r>
            <w:r w:rsidRPr="00922B3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FB44" w14:textId="77777777" w:rsidR="00506827" w:rsidRPr="00922B30" w:rsidRDefault="00506827" w:rsidP="00E227A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Calibri" w:hAnsi="Arial" w:cs="Arial"/>
                <w:sz w:val="20"/>
                <w:szCs w:val="20"/>
              </w:rPr>
              <w:t>1,</w:t>
            </w:r>
          </w:p>
          <w:p w14:paraId="0EF81F05" w14:textId="77777777" w:rsidR="00506827" w:rsidRPr="00922B30" w:rsidRDefault="00506827" w:rsidP="00E227A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Calibri" w:hAnsi="Arial" w:cs="Arial"/>
                <w:sz w:val="20"/>
                <w:szCs w:val="20"/>
              </w:rPr>
              <w:t>N = 103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AC8F3" w14:textId="77777777" w:rsidR="00506827" w:rsidRPr="00922B30" w:rsidRDefault="00506827" w:rsidP="00E227A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Calibri" w:hAnsi="Arial" w:cs="Arial"/>
                <w:sz w:val="20"/>
                <w:szCs w:val="20"/>
              </w:rPr>
              <w:t>2,</w:t>
            </w:r>
          </w:p>
          <w:p w14:paraId="018BECB8" w14:textId="77777777" w:rsidR="00506827" w:rsidRPr="00922B30" w:rsidRDefault="00506827" w:rsidP="00E227A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Calibri" w:hAnsi="Arial" w:cs="Arial"/>
                <w:sz w:val="20"/>
                <w:szCs w:val="20"/>
              </w:rPr>
              <w:t>N = 45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0B88" w14:textId="77777777" w:rsidR="00506827" w:rsidRPr="00922B30" w:rsidRDefault="00506827" w:rsidP="00E227A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Calibri" w:hAnsi="Arial" w:cs="Arial"/>
                <w:sz w:val="20"/>
                <w:szCs w:val="20"/>
              </w:rPr>
              <w:t>3,</w:t>
            </w:r>
          </w:p>
          <w:p w14:paraId="0C98658F" w14:textId="77777777" w:rsidR="00506827" w:rsidRPr="00922B30" w:rsidRDefault="00506827" w:rsidP="00E227A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Calibri" w:hAnsi="Arial" w:cs="Arial"/>
                <w:sz w:val="20"/>
                <w:szCs w:val="20"/>
              </w:rPr>
              <w:t>N = 11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D56C" w14:textId="40840633" w:rsidR="00506827" w:rsidRPr="00922B30" w:rsidRDefault="00506827" w:rsidP="00E227A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Calibri" w:hAnsi="Arial" w:cs="Arial"/>
                <w:sz w:val="20"/>
                <w:szCs w:val="20"/>
              </w:rPr>
              <w:t>4,</w:t>
            </w:r>
          </w:p>
          <w:p w14:paraId="49146C19" w14:textId="77777777" w:rsidR="00506827" w:rsidRPr="00922B30" w:rsidRDefault="00506827" w:rsidP="00E227A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Calibri" w:hAnsi="Arial" w:cs="Arial"/>
                <w:sz w:val="20"/>
                <w:szCs w:val="20"/>
              </w:rPr>
              <w:t>N = 114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C915" w14:textId="77777777" w:rsidR="00506827" w:rsidRPr="00922B30" w:rsidRDefault="00506827" w:rsidP="00E227A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Calibri" w:hAnsi="Arial" w:cs="Arial"/>
                <w:sz w:val="20"/>
                <w:szCs w:val="20"/>
              </w:rPr>
              <w:t>5,</w:t>
            </w:r>
          </w:p>
          <w:p w14:paraId="6DC607D6" w14:textId="77777777" w:rsidR="00506827" w:rsidRPr="00922B30" w:rsidRDefault="00506827" w:rsidP="00E227A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Calibri" w:hAnsi="Arial" w:cs="Arial"/>
                <w:sz w:val="20"/>
                <w:szCs w:val="20"/>
              </w:rPr>
              <w:t>N = 88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79B72" w14:textId="77777777" w:rsidR="00506827" w:rsidRPr="00922B30" w:rsidRDefault="00506827" w:rsidP="00E227A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Calibri" w:hAnsi="Arial" w:cs="Arial"/>
                <w:sz w:val="20"/>
                <w:szCs w:val="20"/>
              </w:rPr>
              <w:t>6,</w:t>
            </w:r>
          </w:p>
          <w:p w14:paraId="4783443F" w14:textId="77777777" w:rsidR="00506827" w:rsidRPr="00922B30" w:rsidRDefault="00506827" w:rsidP="00E227A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Calibri" w:hAnsi="Arial" w:cs="Arial"/>
                <w:sz w:val="20"/>
                <w:szCs w:val="20"/>
              </w:rPr>
              <w:t>N = 93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E0AF1" w14:textId="77777777" w:rsidR="00506827" w:rsidRPr="00922B30" w:rsidRDefault="00506827" w:rsidP="00E227A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Calibri" w:hAnsi="Arial" w:cs="Arial"/>
                <w:sz w:val="20"/>
                <w:szCs w:val="20"/>
              </w:rPr>
              <w:t>q-value</w:t>
            </w:r>
            <w:r w:rsidRPr="00922B3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490EF0" w:rsidRPr="00922B30" w14:paraId="139CFF21" w14:textId="77777777" w:rsidTr="0026595F">
        <w:trPr>
          <w:cantSplit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EF39D" w14:textId="77777777" w:rsidR="00490EF0" w:rsidRPr="00922B30" w:rsidRDefault="00490EF0" w:rsidP="0026595F">
            <w:pPr>
              <w:spacing w:after="0" w:line="240" w:lineRule="auto"/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Liver</w:t>
            </w:r>
          </w:p>
          <w:p w14:paraId="27CC4B18" w14:textId="00072EE7" w:rsidR="00922B30" w:rsidRPr="00922B30" w:rsidRDefault="00922B30" w:rsidP="0026595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99648" w14:textId="2ECEC580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2 (11.7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73BB2" w14:textId="4D7B7A3E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 (2.2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9F8F3" w14:textId="150D85F3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6 (5.4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06196" w14:textId="42D8848F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0 (8.8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9321" w14:textId="07622E28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8 (9.1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53873" w14:textId="5C915D97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3 (3.2%)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356FC" w14:textId="4FC05860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.299</w:t>
            </w:r>
          </w:p>
        </w:tc>
      </w:tr>
      <w:tr w:rsidR="00490EF0" w:rsidRPr="00922B30" w14:paraId="3A518AFD" w14:textId="77777777" w:rsidTr="0026595F">
        <w:trPr>
          <w:cantSplit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1C4DB" w14:textId="77777777" w:rsidR="00490EF0" w:rsidRPr="00922B30" w:rsidRDefault="00922B30" w:rsidP="0026595F">
            <w:pPr>
              <w:spacing w:after="0" w:line="240" w:lineRule="auto"/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 xml:space="preserve">Bones and </w:t>
            </w:r>
            <w:r w:rsidR="00490EF0"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Joint</w:t>
            </w:r>
            <w:r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s</w:t>
            </w:r>
          </w:p>
          <w:p w14:paraId="08F458F4" w14:textId="72A66A1D" w:rsidR="00922B30" w:rsidRPr="00922B30" w:rsidRDefault="00922B30" w:rsidP="0026595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53274" w14:textId="3C3062DD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3 (2.9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D4D40" w14:textId="62736F42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 (0.0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98A88" w14:textId="2A1D4792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5 (4.5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46E07" w14:textId="45CD060A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8 (7.0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DEEAA" w14:textId="38B33EF2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2 (2.3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9CDB8" w14:textId="5FEB2AA4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 (1.1%)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5DD24" w14:textId="4A5B441A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.345</w:t>
            </w:r>
          </w:p>
        </w:tc>
      </w:tr>
      <w:tr w:rsidR="00490EF0" w:rsidRPr="00922B30" w14:paraId="31943CE5" w14:textId="77777777" w:rsidTr="0026595F">
        <w:trPr>
          <w:cantSplit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156DF" w14:textId="77777777" w:rsidR="00490EF0" w:rsidRPr="00922B30" w:rsidRDefault="00490EF0" w:rsidP="0026595F">
            <w:pPr>
              <w:spacing w:after="0" w:line="240" w:lineRule="auto"/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Kidney</w:t>
            </w:r>
            <w:r w:rsidR="00922B30"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s</w:t>
            </w:r>
          </w:p>
          <w:p w14:paraId="654DEEBD" w14:textId="34580AC1" w:rsidR="00922B30" w:rsidRPr="00922B30" w:rsidRDefault="00922B30" w:rsidP="0026595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CB8E6" w14:textId="6C57033B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 (0.0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E5381" w14:textId="3913E5B8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 (0.0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650C3" w14:textId="55C1A668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5 (4.5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4F499" w14:textId="56638DB7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2 (1.8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86E6C" w14:textId="784A7677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 (1.1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0DABB" w14:textId="7FA8ADE0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 (1.1%)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42C4D" w14:textId="3BF5D357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.345</w:t>
            </w:r>
          </w:p>
        </w:tc>
      </w:tr>
      <w:tr w:rsidR="00490EF0" w:rsidRPr="00922B30" w14:paraId="06EB3F12" w14:textId="77777777" w:rsidTr="0026595F">
        <w:trPr>
          <w:cantSplit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4C6AE" w14:textId="77777777" w:rsidR="00490EF0" w:rsidRPr="00922B30" w:rsidRDefault="00490EF0" w:rsidP="0026595F">
            <w:pPr>
              <w:spacing w:after="0" w:line="240" w:lineRule="auto"/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Extra thoracic Lymph Node</w:t>
            </w:r>
          </w:p>
          <w:p w14:paraId="1EF0FC81" w14:textId="22F4A182" w:rsidR="00922B30" w:rsidRPr="00922B30" w:rsidRDefault="00922B30" w:rsidP="0026595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9624" w14:textId="798CCCD2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4 (3.9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39C2C" w14:textId="27683851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6 (13.3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B2D90" w14:textId="5030228B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8 (7.2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F9E3D" w14:textId="52598510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6 (5.3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67B75" w14:textId="2C1CD882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8 (9.1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ADD32" w14:textId="552E5D84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3 (3.2%)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88A6" w14:textId="4D99D84E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.345</w:t>
            </w:r>
          </w:p>
        </w:tc>
      </w:tr>
      <w:tr w:rsidR="00490EF0" w:rsidRPr="00922B30" w14:paraId="3296BCBC" w14:textId="77777777" w:rsidTr="0026595F">
        <w:trPr>
          <w:cantSplit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429D7" w14:textId="77777777" w:rsidR="00490EF0" w:rsidRPr="00922B30" w:rsidRDefault="00490EF0" w:rsidP="0026595F">
            <w:pPr>
              <w:spacing w:after="0" w:line="240" w:lineRule="auto"/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Eye</w:t>
            </w:r>
          </w:p>
          <w:p w14:paraId="09DF4546" w14:textId="6CA6BB81" w:rsidR="00922B30" w:rsidRPr="00922B30" w:rsidRDefault="00922B30" w:rsidP="0026595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13697" w14:textId="53B896FF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2 (11.7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8267A" w14:textId="7C6FFEBB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8 (17.8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91E8B" w14:textId="75AA9CF1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5 (13.5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576AA" w14:textId="7E4DF273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0 (8.8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62C20" w14:textId="351513CB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8 (9.1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7B5B1" w14:textId="4E72F643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5 (5.4%)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24110" w14:textId="5860246D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.362</w:t>
            </w:r>
          </w:p>
        </w:tc>
      </w:tr>
      <w:tr w:rsidR="00490EF0" w:rsidRPr="00922B30" w14:paraId="7075F7B1" w14:textId="77777777" w:rsidTr="0026595F">
        <w:trPr>
          <w:cantSplit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BA55D" w14:textId="77777777" w:rsidR="00490EF0" w:rsidRPr="00922B30" w:rsidRDefault="00490EF0" w:rsidP="0026595F">
            <w:pPr>
              <w:spacing w:after="0" w:line="240" w:lineRule="auto"/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Bone Marrow</w:t>
            </w:r>
          </w:p>
          <w:p w14:paraId="5BD33B6E" w14:textId="2A75FF30" w:rsidR="00922B30" w:rsidRPr="00922B30" w:rsidRDefault="00922B30" w:rsidP="0026595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BE192" w14:textId="0F955EF7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 (0.0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98C7B" w14:textId="04E66A4E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 (2.2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F40D9" w14:textId="1D412A19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 (0.9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78977" w14:textId="4E5E3F27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 (0.0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182C2" w14:textId="5305D393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 (1.1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20EDD" w14:textId="0C0BD503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2 (2.2%)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10B93" w14:textId="7ED39A73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.440</w:t>
            </w:r>
          </w:p>
        </w:tc>
      </w:tr>
      <w:tr w:rsidR="00490EF0" w:rsidRPr="00922B30" w14:paraId="47FDC85D" w14:textId="77777777" w:rsidTr="0026595F">
        <w:trPr>
          <w:cantSplit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894A2" w14:textId="77777777" w:rsidR="00490EF0" w:rsidRPr="00922B30" w:rsidRDefault="00490EF0" w:rsidP="0026595F">
            <w:pPr>
              <w:spacing w:after="0" w:line="240" w:lineRule="auto"/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Lungs</w:t>
            </w:r>
          </w:p>
          <w:p w14:paraId="78AC33B7" w14:textId="1E939ADB" w:rsidR="00922B30" w:rsidRPr="00922B30" w:rsidRDefault="00922B30" w:rsidP="0026595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8DB69" w14:textId="30511661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00 (97.1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5FC39" w14:textId="3BBCAC84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41 (91.1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9EF92" w14:textId="52EE3338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06 (95.5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8A9AE" w14:textId="2241647E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12 (98.2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2326E" w14:textId="71FDBE33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85 (96.6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584F7" w14:textId="15C364D3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90 (96.8%)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B0439" w14:textId="024A2984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.634</w:t>
            </w:r>
          </w:p>
        </w:tc>
      </w:tr>
      <w:tr w:rsidR="00490EF0" w:rsidRPr="00922B30" w14:paraId="2C01A6B0" w14:textId="77777777" w:rsidTr="0026595F">
        <w:trPr>
          <w:cantSplit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40061" w14:textId="77777777" w:rsidR="00490EF0" w:rsidRPr="00922B30" w:rsidRDefault="00490EF0" w:rsidP="0026595F">
            <w:pPr>
              <w:spacing w:after="0" w:line="240" w:lineRule="auto"/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Skin</w:t>
            </w:r>
          </w:p>
          <w:p w14:paraId="6DFC6077" w14:textId="388E6ACD" w:rsidR="00922B30" w:rsidRPr="00922B30" w:rsidRDefault="00922B30" w:rsidP="0026595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D966B" w14:textId="6F13ED08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9 (8.7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2A9C" w14:textId="47532369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9 (20.0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F9529" w14:textId="2E1B7063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3 (11.7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A34B8" w14:textId="14BA1BA9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6 (14.0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51CC2" w14:textId="6C8C2DB8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0 (11.4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D14DE" w14:textId="44ECC7E3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1 (11.8%)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67E8C" w14:textId="5708B9F2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.752</w:t>
            </w:r>
          </w:p>
        </w:tc>
      </w:tr>
      <w:tr w:rsidR="00490EF0" w:rsidRPr="00922B30" w14:paraId="0F11F226" w14:textId="77777777" w:rsidTr="0026595F">
        <w:trPr>
          <w:cantSplit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C448E" w14:textId="74C6332E" w:rsidR="00922B30" w:rsidRPr="00922B30" w:rsidRDefault="00490EF0" w:rsidP="0026595F">
            <w:pPr>
              <w:spacing w:after="0" w:line="240" w:lineRule="auto"/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Calcium/</w:t>
            </w:r>
            <w:r w:rsidR="00922B30"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 xml:space="preserve">Vit D Dysregulation </w:t>
            </w:r>
          </w:p>
          <w:p w14:paraId="56648202" w14:textId="10AF7523" w:rsidR="00922B30" w:rsidRPr="00922B30" w:rsidRDefault="00922B30" w:rsidP="0026595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58EC" w14:textId="6A2CDFC4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4 (13.6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C3989" w14:textId="1D65BBE9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2 (4.4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83AE0" w14:textId="44DFCBFB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1 (9.9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771C1" w14:textId="3C5A4D93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1 (9.6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3AC71" w14:textId="258E06B2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7 (8.0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B2EC9" w14:textId="25EC1A93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9 (9.7%)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EB6A7" w14:textId="1BC0B0FB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.810</w:t>
            </w:r>
          </w:p>
        </w:tc>
      </w:tr>
      <w:tr w:rsidR="00490EF0" w:rsidRPr="00922B30" w14:paraId="6CB1AE72" w14:textId="77777777" w:rsidTr="0026595F">
        <w:trPr>
          <w:cantSplit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54BDB" w14:textId="77777777" w:rsidR="00490EF0" w:rsidRPr="00922B30" w:rsidRDefault="00490EF0" w:rsidP="0026595F">
            <w:pPr>
              <w:spacing w:after="0" w:line="240" w:lineRule="auto"/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Spleen</w:t>
            </w:r>
          </w:p>
          <w:p w14:paraId="3E83483D" w14:textId="0BE4CB3B" w:rsidR="00922B30" w:rsidRPr="00922B30" w:rsidRDefault="00922B30" w:rsidP="0026595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71AFC" w14:textId="5DFA0886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3 (2.9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12AE" w14:textId="320E04B7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 (2.2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094F3" w14:textId="12A109A8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4 (3.6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EEBF1" w14:textId="548DA2FF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3 (2.6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E6932" w14:textId="668EB150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6 (6.8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68B8A" w14:textId="13C882E6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2 (2.2%)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407F3" w14:textId="0BEEDF14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.810</w:t>
            </w:r>
          </w:p>
        </w:tc>
      </w:tr>
      <w:tr w:rsidR="00490EF0" w:rsidRPr="00922B30" w14:paraId="3D90210C" w14:textId="77777777" w:rsidTr="0026595F">
        <w:trPr>
          <w:cantSplit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D1404" w14:textId="77777777" w:rsidR="00490EF0" w:rsidRPr="00922B30" w:rsidRDefault="00490EF0" w:rsidP="00922B30">
            <w:pPr>
              <w:spacing w:after="0" w:line="240" w:lineRule="auto"/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E</w:t>
            </w:r>
            <w:r w:rsidR="00922B30"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ar Nose Throat</w:t>
            </w:r>
          </w:p>
          <w:p w14:paraId="777E3BF4" w14:textId="35594948" w:rsidR="00922B30" w:rsidRPr="00922B30" w:rsidRDefault="00922B30" w:rsidP="00922B3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EF940" w14:textId="0AC6D723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4 (3.9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CDE98" w14:textId="448777AF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 (2.2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45EF6" w14:textId="5D13644D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 (0.9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D2DE" w14:textId="16BB4AB7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3 (2.6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55DC6" w14:textId="43109A09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2 (2.3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4793" w14:textId="5C5DDFA2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 (1.1%)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5B9A8" w14:textId="30E2F625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.810</w:t>
            </w:r>
          </w:p>
        </w:tc>
      </w:tr>
      <w:tr w:rsidR="00490EF0" w:rsidRPr="00922B30" w14:paraId="73F7EC53" w14:textId="77777777" w:rsidTr="0026595F">
        <w:trPr>
          <w:cantSplit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B2EB4" w14:textId="77777777" w:rsidR="00490EF0" w:rsidRPr="00922B30" w:rsidRDefault="00490EF0" w:rsidP="0026595F">
            <w:pPr>
              <w:spacing w:after="0" w:line="240" w:lineRule="auto"/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Muscle</w:t>
            </w:r>
          </w:p>
          <w:p w14:paraId="5D5099FB" w14:textId="36D5B485" w:rsidR="00922B30" w:rsidRPr="00922B30" w:rsidRDefault="00922B30" w:rsidP="0026595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01D1A" w14:textId="1A4917ED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 (0.0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9765D" w14:textId="00800D09" w:rsidR="00490EF0" w:rsidRPr="00922B30" w:rsidRDefault="00AF0C8A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 (0.0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EBACD" w14:textId="62A6DEFF" w:rsidR="00490EF0" w:rsidRPr="00922B30" w:rsidRDefault="00AF0C8A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2 (1.8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155B0" w14:textId="038F5188" w:rsidR="00490EF0" w:rsidRPr="00922B30" w:rsidRDefault="00AF0C8A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2 (1.8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12DA8" w14:textId="7B57AED8" w:rsidR="00490EF0" w:rsidRPr="00922B30" w:rsidRDefault="00AF0C8A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 (1.1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7561" w14:textId="0B64BBEC" w:rsidR="00490EF0" w:rsidRPr="00922B30" w:rsidRDefault="00AF0C8A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2 (2.2%)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0BAB9" w14:textId="10C6DA22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.840</w:t>
            </w:r>
          </w:p>
        </w:tc>
      </w:tr>
      <w:tr w:rsidR="00490EF0" w:rsidRPr="00922B30" w14:paraId="2BAA06C9" w14:textId="77777777" w:rsidTr="0026595F">
        <w:trPr>
          <w:cantSplit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5D08F" w14:textId="77777777" w:rsidR="00490EF0" w:rsidRPr="00922B30" w:rsidRDefault="00490EF0" w:rsidP="0026595F">
            <w:pPr>
              <w:spacing w:after="0" w:line="240" w:lineRule="auto"/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Neuro</w:t>
            </w:r>
            <w:r w:rsidR="00922B30"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 xml:space="preserve"> </w:t>
            </w:r>
          </w:p>
          <w:p w14:paraId="093210F0" w14:textId="73BB87CE" w:rsidR="00922B30" w:rsidRPr="00922B30" w:rsidRDefault="00922B30" w:rsidP="0026595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07711" w14:textId="7286CFE7" w:rsidR="00490EF0" w:rsidRPr="00922B30" w:rsidRDefault="00AF0C8A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3 (2.9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4A3A3" w14:textId="47E6E743" w:rsidR="00490EF0" w:rsidRPr="00922B30" w:rsidRDefault="00AF0C8A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 (2.2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6839A" w14:textId="0B04127F" w:rsidR="00490EF0" w:rsidRPr="00922B30" w:rsidRDefault="00AF0C8A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 (0.9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36731" w14:textId="7E8A9C70" w:rsidR="00490EF0" w:rsidRPr="00922B30" w:rsidRDefault="00AF0C8A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4 (3.5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77C6" w14:textId="1755B158" w:rsidR="00490EF0" w:rsidRPr="00922B30" w:rsidRDefault="00AF0C8A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2 (2.3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D0E1" w14:textId="576CC0FE" w:rsidR="00490EF0" w:rsidRPr="00922B30" w:rsidRDefault="00AF0C8A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3 (3.2%)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71B96" w14:textId="6F762FB2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.870</w:t>
            </w:r>
          </w:p>
        </w:tc>
      </w:tr>
      <w:tr w:rsidR="00490EF0" w:rsidRPr="00922B30" w14:paraId="1873BC0D" w14:textId="77777777" w:rsidTr="0026595F">
        <w:trPr>
          <w:cantSplit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6EDD9" w14:textId="77777777" w:rsidR="00490EF0" w:rsidRPr="00922B30" w:rsidRDefault="005447B6" w:rsidP="0026595F">
            <w:pPr>
              <w:spacing w:after="0" w:line="240" w:lineRule="auto"/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Parotid</w:t>
            </w:r>
            <w:r w:rsidR="00490EF0"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/Salivary Gland</w:t>
            </w:r>
          </w:p>
          <w:p w14:paraId="34D316D3" w14:textId="032EFF5B" w:rsidR="00922B30" w:rsidRPr="00922B30" w:rsidRDefault="00922B30" w:rsidP="0026595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F7346" w14:textId="59FD49F9" w:rsidR="00490EF0" w:rsidRPr="00922B30" w:rsidRDefault="00AF0C8A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 (0.0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5F701" w14:textId="70955945" w:rsidR="00490EF0" w:rsidRPr="00922B30" w:rsidRDefault="00AF0C8A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 (0.0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1D281" w14:textId="53943130" w:rsidR="00490EF0" w:rsidRPr="00922B30" w:rsidRDefault="00AF0C8A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2 (1.8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8358" w14:textId="7E5AB5C0" w:rsidR="00490EF0" w:rsidRPr="00922B30" w:rsidRDefault="00AF0C8A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 (0.9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C90B3" w14:textId="13FDCE38" w:rsidR="00490EF0" w:rsidRPr="00922B30" w:rsidRDefault="00AF0C8A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 (1.1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7F2AE" w14:textId="086113F6" w:rsidR="00490EF0" w:rsidRPr="00922B30" w:rsidRDefault="00AF0C8A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1 (1.1%)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5B3E9" w14:textId="1F8EC068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.873</w:t>
            </w:r>
          </w:p>
        </w:tc>
      </w:tr>
      <w:tr w:rsidR="00490EF0" w:rsidRPr="00922B30" w14:paraId="0B751D5C" w14:textId="77777777" w:rsidTr="0026595F">
        <w:trPr>
          <w:cantSplit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20BD3" w14:textId="1643A9E5" w:rsidR="00490EF0" w:rsidRPr="00922B30" w:rsidRDefault="00490EF0" w:rsidP="0026595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Other Organs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C73F9" w14:textId="7E891654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3 (2.9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9D487" w14:textId="38BD86D6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3 (6.7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AF3F2" w14:textId="15BCD5B4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4 (3.6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4789" w14:textId="438C7956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2 (1.8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E0438" w14:textId="49853368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2 (2.3%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4D40D" w14:textId="4A5D015D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3 (3.2%)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7CC4B" w14:textId="3B0547F3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111111"/>
                <w:sz w:val="20"/>
                <w:szCs w:val="20"/>
              </w:rPr>
              <w:t>0.810</w:t>
            </w:r>
          </w:p>
        </w:tc>
      </w:tr>
      <w:tr w:rsidR="00490EF0" w:rsidRPr="00922B30" w14:paraId="36EE3A5D" w14:textId="77777777" w:rsidTr="002E159C">
        <w:trPr>
          <w:cantSplit/>
          <w:jc w:val="center"/>
        </w:trPr>
        <w:tc>
          <w:tcPr>
            <w:tcW w:w="171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40A2C" w14:textId="54A61569" w:rsidR="00490EF0" w:rsidRPr="00922B30" w:rsidRDefault="00490EF0" w:rsidP="0026595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6F2DA" w14:textId="029038B6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F903B" w14:textId="71DC503E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CE4CD" w14:textId="2BFF4839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5D3F" w14:textId="7B827A43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00C63" w14:textId="57994816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7E4EC" w14:textId="2E6F55A0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5D2A0" w14:textId="0034A89B" w:rsidR="00490EF0" w:rsidRPr="00922B30" w:rsidRDefault="00490EF0" w:rsidP="00922B3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649AD" w:rsidRPr="00922B30" w14:paraId="3DBEA6AB" w14:textId="77777777" w:rsidTr="0021018E">
        <w:trPr>
          <w:cantSplit/>
          <w:jc w:val="center"/>
        </w:trPr>
        <w:tc>
          <w:tcPr>
            <w:tcW w:w="12096" w:type="dxa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E491A" w14:textId="28FCCD1C" w:rsidR="00E649AD" w:rsidRPr="00922B30" w:rsidRDefault="00E649AD" w:rsidP="0026595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  <w:r w:rsidRPr="00922B30">
              <w:rPr>
                <w:rFonts w:ascii="Arial" w:eastAsia="Calibri" w:hAnsi="Arial" w:cs="Arial"/>
                <w:sz w:val="20"/>
                <w:szCs w:val="20"/>
              </w:rPr>
              <w:t>Data presented: n (%)</w:t>
            </w:r>
            <w:r w:rsidR="00AC5C54" w:rsidRPr="00922B30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4566B8D3" w14:textId="77777777" w:rsidR="00AC5C54" w:rsidRPr="00922B30" w:rsidRDefault="00E649AD" w:rsidP="00AC5C5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  <w:r w:rsidRPr="00922B30">
              <w:rPr>
                <w:rFonts w:ascii="Arial" w:eastAsia="Calibri" w:hAnsi="Arial" w:cs="Arial"/>
                <w:sz w:val="20"/>
                <w:szCs w:val="20"/>
              </w:rPr>
              <w:t xml:space="preserve">Statistical tests performed: Fisher's exact test; Welch's one-way ANOVA. </w:t>
            </w:r>
          </w:p>
          <w:p w14:paraId="36C1A408" w14:textId="09315A6D" w:rsidR="00AC5C54" w:rsidRPr="00922B30" w:rsidRDefault="00AC5C54" w:rsidP="00AC5C5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22B30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922B30">
              <w:rPr>
                <w:rFonts w:ascii="Arial" w:eastAsia="Calibri" w:hAnsi="Arial" w:cs="Arial"/>
                <w:sz w:val="20"/>
                <w:szCs w:val="20"/>
              </w:rPr>
              <w:t>False discovery rate correction for multiple testing</w:t>
            </w:r>
          </w:p>
        </w:tc>
      </w:tr>
    </w:tbl>
    <w:p w14:paraId="59AFA5DE" w14:textId="77777777" w:rsidR="003850A6" w:rsidRPr="00922B30" w:rsidRDefault="003850A6" w:rsidP="00922B30">
      <w:pPr>
        <w:pStyle w:val="NoSpacing"/>
        <w:rPr>
          <w:rFonts w:ascii="Arial" w:hAnsi="Arial" w:cs="Arial"/>
          <w:sz w:val="20"/>
          <w:szCs w:val="20"/>
        </w:rPr>
      </w:pPr>
    </w:p>
    <w:sectPr w:rsidR="003850A6" w:rsidRPr="00922B30" w:rsidSect="00506827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3D26"/>
    <w:rsid w:val="000122F9"/>
    <w:rsid w:val="00070482"/>
    <w:rsid w:val="000A247B"/>
    <w:rsid w:val="002E35EF"/>
    <w:rsid w:val="003850A6"/>
    <w:rsid w:val="00454BDD"/>
    <w:rsid w:val="00490EF0"/>
    <w:rsid w:val="00506827"/>
    <w:rsid w:val="005447B6"/>
    <w:rsid w:val="006C0D78"/>
    <w:rsid w:val="00922B30"/>
    <w:rsid w:val="009A3D26"/>
    <w:rsid w:val="00A94885"/>
    <w:rsid w:val="00AC5C54"/>
    <w:rsid w:val="00AF0C8A"/>
    <w:rsid w:val="00B96BB5"/>
    <w:rsid w:val="00DF059E"/>
    <w:rsid w:val="00E227AF"/>
    <w:rsid w:val="00E649AD"/>
    <w:rsid w:val="00ED512E"/>
    <w:rsid w:val="00FB5BB1"/>
    <w:rsid w:val="00FC1527"/>
    <w:rsid w:val="00FE2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85B4D"/>
  <w15:chartTrackingRefBased/>
  <w15:docId w15:val="{4A2FD362-8169-454E-B731-0E88BB438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50A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A24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4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4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4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4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4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4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3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044DE9-C976-498C-BBAD-ED351F5348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Jewish Health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, Zhe</dc:creator>
  <cp:keywords/>
  <dc:description/>
  <cp:lastModifiedBy>Nancy Lin</cp:lastModifiedBy>
  <cp:revision>2</cp:revision>
  <dcterms:created xsi:type="dcterms:W3CDTF">2022-03-19T16:59:00Z</dcterms:created>
  <dcterms:modified xsi:type="dcterms:W3CDTF">2022-03-19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respiratory-medicine</vt:lpwstr>
  </property>
  <property fmtid="{D5CDD505-2E9C-101B-9397-08002B2CF9AE}" pid="21" name="Mendeley Recent Style Name 9_1">
    <vt:lpwstr>Respiratory Medicine</vt:lpwstr>
  </property>
</Properties>
</file>